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FFA" w:rsidRPr="00903FAC" w:rsidRDefault="00983FFA" w:rsidP="00983FFA">
      <w:pPr>
        <w:pStyle w:val="Heading1"/>
        <w:spacing w:after="240"/>
        <w:rPr>
          <w:i/>
        </w:rPr>
      </w:pPr>
      <w:bookmarkStart w:id="0" w:name="_Toc73625472"/>
      <w:r w:rsidRPr="00257D9F">
        <w:rPr>
          <w:rFonts w:cstheme="minorHAnsi"/>
        </w:rPr>
        <w:t>Additional file 9: Table S9:</w:t>
      </w:r>
      <w:r w:rsidRPr="00257D9F">
        <w:t xml:space="preserve"> </w:t>
      </w:r>
      <w:r w:rsidRPr="00903FAC">
        <w:t>Relative risk and ratio of relative risk between document sources for total AEs and SAE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810"/>
        <w:gridCol w:w="411"/>
        <w:gridCol w:w="360"/>
        <w:gridCol w:w="411"/>
        <w:gridCol w:w="360"/>
        <w:gridCol w:w="690"/>
        <w:gridCol w:w="411"/>
        <w:gridCol w:w="360"/>
        <w:gridCol w:w="411"/>
        <w:gridCol w:w="360"/>
        <w:gridCol w:w="690"/>
        <w:gridCol w:w="411"/>
        <w:gridCol w:w="360"/>
        <w:gridCol w:w="411"/>
        <w:gridCol w:w="360"/>
        <w:gridCol w:w="690"/>
        <w:gridCol w:w="690"/>
        <w:gridCol w:w="690"/>
        <w:gridCol w:w="690"/>
      </w:tblGrid>
      <w:tr w:rsidR="00983FFA" w:rsidRPr="00AC347C" w:rsidTr="001A706E">
        <w:trPr>
          <w:trHeight w:val="30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ource</w:t>
            </w:r>
          </w:p>
        </w:tc>
        <w:tc>
          <w:tcPr>
            <w:tcW w:w="112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SR</w:t>
            </w:r>
          </w:p>
        </w:tc>
        <w:tc>
          <w:tcPr>
            <w:tcW w:w="116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Journal publication</w:t>
            </w:r>
          </w:p>
        </w:tc>
        <w:tc>
          <w:tcPr>
            <w:tcW w:w="113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Registry report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Ratio of RRs</w:t>
            </w:r>
          </w:p>
        </w:tc>
      </w:tr>
      <w:tr w:rsidR="00983FFA" w:rsidRPr="00AC347C" w:rsidTr="001A706E">
        <w:trPr>
          <w:trHeight w:val="30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Treatment arm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02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02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02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ource comparison</w:t>
            </w:r>
          </w:p>
        </w:tc>
      </w:tr>
      <w:tr w:rsidR="00983FFA" w:rsidRPr="00AC347C" w:rsidTr="001A706E">
        <w:trPr>
          <w:trHeight w:val="30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Events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Events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RR (95% CI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Events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Events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RR (95% CI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Events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Events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RR (95% CI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CSR vs. Pub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 xml:space="preserve">CSR vs. </w:t>
            </w:r>
            <w:proofErr w:type="spellStart"/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Reg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 xml:space="preserve">Pub vs. </w:t>
            </w:r>
            <w:proofErr w:type="spellStart"/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Reg</w:t>
            </w:r>
            <w:proofErr w:type="spellEnd"/>
          </w:p>
        </w:tc>
      </w:tr>
      <w:tr w:rsidR="00983FFA" w:rsidRPr="00AC347C" w:rsidTr="001A706E">
        <w:trPr>
          <w:trHeight w:val="30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tal AE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43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42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32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6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1.05 (1, 1.1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29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42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4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63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1.08 (1.02, 1.15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4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42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1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63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1.15 (1.04, 1.27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97 (0.90, 1.05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91 (0.81, 1.02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94 (0.84, 1.06)</w:t>
            </w:r>
          </w:p>
        </w:tc>
      </w:tr>
      <w:tr w:rsidR="00983FFA" w:rsidRPr="00AC347C" w:rsidTr="001A706E">
        <w:trPr>
          <w:trHeight w:val="30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tal SAE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5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42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4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6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0.75 (0.64, 0.87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42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63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7 (0.56, 1.35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42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5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63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0.57 (0.42, 0.77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86 (0.54, 1.37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2 (0.94, 1.85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53 (0.89, 2.60)</w:t>
            </w:r>
          </w:p>
        </w:tc>
      </w:tr>
      <w:tr w:rsidR="00983FFA" w:rsidRPr="00AC347C" w:rsidTr="001A706E">
        <w:trPr>
          <w:trHeight w:val="30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DE049E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2"/>
                <w:lang w:eastAsia="en-GB"/>
              </w:rPr>
            </w:pPr>
            <w:r w:rsidRPr="00DE049E">
              <w:rPr>
                <w:rFonts w:eastAsia="Times New Roman" w:cstheme="minorHAnsi"/>
                <w:b/>
                <w:color w:val="000000"/>
                <w:sz w:val="16"/>
                <w:szCs w:val="12"/>
                <w:lang w:eastAsia="en-GB"/>
              </w:rPr>
              <w:t>Relative difference</w:t>
            </w:r>
            <w:r>
              <w:rPr>
                <w:rFonts w:eastAsia="Times New Roman" w:cstheme="minorHAnsi"/>
                <w:b/>
                <w:color w:val="000000"/>
                <w:sz w:val="16"/>
                <w:szCs w:val="12"/>
                <w:lang w:eastAsia="en-GB"/>
              </w:rPr>
              <w:t>*</w:t>
            </w:r>
          </w:p>
        </w:tc>
      </w:tr>
      <w:tr w:rsidR="00983FFA" w:rsidRPr="00AC347C" w:rsidTr="001A706E">
        <w:trPr>
          <w:trHeight w:val="30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CSR vs. Pub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 xml:space="preserve">CSR vs. </w:t>
            </w:r>
            <w:proofErr w:type="spellStart"/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Reg</w:t>
            </w:r>
            <w:proofErr w:type="spellEnd"/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 xml:space="preserve">Pub vs. </w:t>
            </w:r>
            <w:proofErr w:type="spellStart"/>
            <w:r w:rsidRPr="00AC347C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  <w:t>Reg</w:t>
            </w:r>
            <w:proofErr w:type="spellEnd"/>
          </w:p>
        </w:tc>
      </w:tr>
      <w:tr w:rsidR="00983FFA" w:rsidRPr="00AC347C" w:rsidTr="001A706E">
        <w:trPr>
          <w:trHeight w:val="30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tal AE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EF6D13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EF6D1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1.93 (1.86, 2.00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EF6D13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EF6D1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5.94 (5.54, 6.36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0B69F7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0B69F7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3.07 (2.85, 3.31)</w:t>
            </w:r>
          </w:p>
        </w:tc>
      </w:tr>
      <w:tr w:rsidR="00983FFA" w:rsidRPr="00AC347C" w:rsidTr="001A706E">
        <w:trPr>
          <w:trHeight w:val="30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AC347C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C34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tal SAE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EF6D13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EF6D1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7.93 (6.32, 9.95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EF6D13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EF6D1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5 (4.16, 6.02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FFA" w:rsidRPr="000B69F7" w:rsidRDefault="00983FFA" w:rsidP="001A7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0B69F7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0.63 (0.48, 0.83)</w:t>
            </w:r>
          </w:p>
        </w:tc>
      </w:tr>
    </w:tbl>
    <w:p w:rsidR="00983FFA" w:rsidRDefault="00983FFA" w:rsidP="00983FFA">
      <w:pPr>
        <w:spacing w:before="240" w:after="0"/>
        <w:rPr>
          <w:sz w:val="18"/>
        </w:rPr>
      </w:pPr>
      <w:r w:rsidRPr="00903FAC">
        <w:rPr>
          <w:sz w:val="18"/>
        </w:rPr>
        <w:t xml:space="preserve">CSR: clinical study report; RRs: relative risks; N: total number of patients in treatment group; CI: confidence interval; AEs: adverse events; SAEs: serious adverse events; Pub: Journal publication; </w:t>
      </w:r>
      <w:proofErr w:type="spellStart"/>
      <w:r w:rsidRPr="00903FAC">
        <w:rPr>
          <w:sz w:val="18"/>
        </w:rPr>
        <w:t>Reg</w:t>
      </w:r>
      <w:proofErr w:type="spellEnd"/>
      <w:r w:rsidRPr="00903FAC">
        <w:rPr>
          <w:sz w:val="18"/>
        </w:rPr>
        <w:t>: Registry report</w:t>
      </w:r>
    </w:p>
    <w:p w:rsidR="00983FFA" w:rsidRPr="000A4A1B" w:rsidRDefault="00983FFA" w:rsidP="00983FFA">
      <w:pPr>
        <w:rPr>
          <w:sz w:val="18"/>
        </w:rPr>
      </w:pPr>
      <w:r>
        <w:rPr>
          <w:sz w:val="18"/>
        </w:rPr>
        <w:t xml:space="preserve">*Relative risk was calculated based on harm caused by any antipsychotic intervention (excluding harm from placebo) and used the total number of patients n=6422 as the denominator. </w:t>
      </w: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FFA"/>
    <w:rsid w:val="00007067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81DE0"/>
    <w:rsid w:val="00791AFC"/>
    <w:rsid w:val="007A1352"/>
    <w:rsid w:val="007B1450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3FFA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3FF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F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3FF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F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189</Characters>
  <Application>Microsoft Office Word</Application>
  <DocSecurity>0</DocSecurity>
  <Lines>198</Lines>
  <Paragraphs>129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52:00Z</dcterms:created>
  <dcterms:modified xsi:type="dcterms:W3CDTF">2021-07-24T15:52:00Z</dcterms:modified>
</cp:coreProperties>
</file>